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BBF1" w14:textId="1155EBEE" w:rsidR="006A74D1" w:rsidRPr="00301679" w:rsidRDefault="00074599" w:rsidP="00074599">
      <w:pPr>
        <w:jc w:val="left"/>
        <w:rPr>
          <w:b/>
          <w:bCs/>
          <w:sz w:val="24"/>
          <w:szCs w:val="24"/>
        </w:rPr>
      </w:pPr>
      <w:r w:rsidRPr="00301679">
        <w:rPr>
          <w:rFonts w:eastAsia="Times New Roman"/>
          <w:b/>
          <w:kern w:val="0"/>
          <w:sz w:val="24"/>
          <w:szCs w:val="24"/>
          <w:lang w:val="en-AU" w:eastAsia="en-GB"/>
        </w:rPr>
        <w:t>T</w:t>
      </w:r>
      <w:r w:rsidR="006A74D1" w:rsidRPr="00301679">
        <w:rPr>
          <w:rFonts w:eastAsia="Times New Roman"/>
          <w:b/>
          <w:kern w:val="0"/>
          <w:sz w:val="24"/>
          <w:szCs w:val="24"/>
          <w:lang w:val="en-AU" w:eastAsia="en-GB"/>
        </w:rPr>
        <w:t xml:space="preserve">able </w:t>
      </w:r>
      <w:r w:rsidR="00AF24F6" w:rsidRPr="00301679">
        <w:rPr>
          <w:rFonts w:eastAsia="Times New Roman"/>
          <w:b/>
          <w:kern w:val="0"/>
          <w:sz w:val="24"/>
          <w:szCs w:val="24"/>
          <w:lang w:val="en-AU" w:eastAsia="en-GB"/>
        </w:rPr>
        <w:t>S3</w:t>
      </w:r>
      <w:r w:rsidR="006A74D1" w:rsidRPr="00301679">
        <w:rPr>
          <w:rFonts w:eastAsia="Times New Roman"/>
          <w:b/>
          <w:kern w:val="0"/>
          <w:sz w:val="24"/>
          <w:szCs w:val="24"/>
          <w:lang w:val="en-AU" w:eastAsia="en-GB"/>
        </w:rPr>
        <w:t xml:space="preserve">. Multivariate </w:t>
      </w:r>
      <w:r w:rsidR="00C64ABB" w:rsidRPr="00301679">
        <w:rPr>
          <w:rFonts w:eastAsia="Times New Roman"/>
          <w:b/>
          <w:kern w:val="0"/>
          <w:sz w:val="24"/>
          <w:szCs w:val="24"/>
          <w:lang w:val="en-AU" w:eastAsia="en-GB"/>
        </w:rPr>
        <w:t>survival analysis relative to OCTN2 mRNA level</w:t>
      </w:r>
      <w:r w:rsidR="006A74D1" w:rsidRPr="00301679">
        <w:rPr>
          <w:rFonts w:eastAsia="Times New Roman"/>
          <w:b/>
          <w:kern w:val="0"/>
          <w:sz w:val="24"/>
          <w:szCs w:val="24"/>
          <w:lang w:eastAsia="en-GB"/>
        </w:rPr>
        <w:t>.</w:t>
      </w:r>
    </w:p>
    <w:p w14:paraId="220FD276" w14:textId="77777777" w:rsidR="006A74D1" w:rsidRPr="00301679" w:rsidRDefault="006A74D1" w:rsidP="006A74D1">
      <w:pPr>
        <w:jc w:val="left"/>
        <w:rPr>
          <w:rFonts w:eastAsia="Times New Roman"/>
          <w:kern w:val="0"/>
          <w:sz w:val="24"/>
          <w:szCs w:val="24"/>
          <w:lang w:eastAsia="en-GB"/>
        </w:rPr>
      </w:pP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2221"/>
        <w:gridCol w:w="756"/>
        <w:gridCol w:w="1349"/>
        <w:gridCol w:w="1628"/>
        <w:gridCol w:w="268"/>
        <w:gridCol w:w="636"/>
        <w:gridCol w:w="1263"/>
        <w:gridCol w:w="1377"/>
      </w:tblGrid>
      <w:tr w:rsidR="006A74D1" w:rsidRPr="00301679" w14:paraId="54FC2A78" w14:textId="77777777" w:rsidTr="00DD7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409BE66" w14:textId="77777777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3733" w:type="dxa"/>
            <w:gridSpan w:val="3"/>
          </w:tcPr>
          <w:p w14:paraId="14DA3E7A" w14:textId="3FE6E08E" w:rsidR="006A74D1" w:rsidRPr="00301679" w:rsidRDefault="00C83686" w:rsidP="006A7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Progression-</w:t>
            </w:r>
            <w:r w:rsidR="006A74D1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Free Survival (n=66)</w:t>
            </w:r>
          </w:p>
        </w:tc>
        <w:tc>
          <w:tcPr>
            <w:tcW w:w="268" w:type="dxa"/>
          </w:tcPr>
          <w:p w14:paraId="139B859F" w14:textId="77777777" w:rsidR="006A74D1" w:rsidRPr="00301679" w:rsidRDefault="006A74D1" w:rsidP="006A7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3276" w:type="dxa"/>
            <w:gridSpan w:val="3"/>
          </w:tcPr>
          <w:p w14:paraId="5061DA2F" w14:textId="77777777" w:rsidR="006A74D1" w:rsidRPr="00301679" w:rsidRDefault="006A74D1" w:rsidP="006A7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Overall Survival (n=66)</w:t>
            </w:r>
          </w:p>
        </w:tc>
      </w:tr>
      <w:tr w:rsidR="006A74D1" w:rsidRPr="00301679" w14:paraId="2108A71D" w14:textId="77777777" w:rsidTr="00DF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center"/>
          </w:tcPr>
          <w:p w14:paraId="68F61EEC" w14:textId="77777777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Covariate</w:t>
            </w:r>
          </w:p>
        </w:tc>
        <w:tc>
          <w:tcPr>
            <w:tcW w:w="756" w:type="dxa"/>
            <w:vAlign w:val="center"/>
          </w:tcPr>
          <w:p w14:paraId="450D4210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349" w:type="dxa"/>
            <w:vAlign w:val="center"/>
          </w:tcPr>
          <w:p w14:paraId="28AC4318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628" w:type="dxa"/>
            <w:vAlign w:val="center"/>
          </w:tcPr>
          <w:p w14:paraId="7396BD0B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i/>
                <w:kern w:val="0"/>
                <w:sz w:val="24"/>
                <w:szCs w:val="24"/>
                <w:lang w:eastAsia="en-GB"/>
              </w:rPr>
              <w:t>P</w:t>
            </w: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268" w:type="dxa"/>
            <w:vAlign w:val="center"/>
          </w:tcPr>
          <w:p w14:paraId="78DF3A37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vAlign w:val="center"/>
          </w:tcPr>
          <w:p w14:paraId="26C94D7D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263" w:type="dxa"/>
            <w:vAlign w:val="center"/>
          </w:tcPr>
          <w:p w14:paraId="13AE717B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377" w:type="dxa"/>
            <w:vAlign w:val="center"/>
          </w:tcPr>
          <w:p w14:paraId="26443096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i/>
                <w:kern w:val="0"/>
                <w:sz w:val="24"/>
                <w:szCs w:val="24"/>
                <w:lang w:eastAsia="en-GB"/>
              </w:rPr>
              <w:t>P</w:t>
            </w: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value</w:t>
            </w:r>
          </w:p>
        </w:tc>
      </w:tr>
      <w:tr w:rsidR="006A74D1" w:rsidRPr="00301679" w14:paraId="1B047F55" w14:textId="77777777" w:rsidTr="00DF0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AC717F7" w14:textId="77777777" w:rsidR="00694486" w:rsidRPr="00301679" w:rsidRDefault="00694486" w:rsidP="00694486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Location</w:t>
            </w:r>
          </w:p>
          <w:p w14:paraId="42EF67ED" w14:textId="77777777" w:rsidR="00694486" w:rsidRPr="00301679" w:rsidRDefault="00694486" w:rsidP="00694486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Upper</w:t>
            </w:r>
          </w:p>
          <w:p w14:paraId="7572B90D" w14:textId="77777777" w:rsidR="00694486" w:rsidRPr="00301679" w:rsidRDefault="00694486" w:rsidP="00694486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Medium</w:t>
            </w:r>
          </w:p>
          <w:p w14:paraId="58D6E84E" w14:textId="4D320C47" w:rsidR="006A74D1" w:rsidRPr="00301679" w:rsidRDefault="00694486" w:rsidP="00694486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Lower</w:t>
            </w:r>
          </w:p>
        </w:tc>
        <w:tc>
          <w:tcPr>
            <w:tcW w:w="756" w:type="dxa"/>
          </w:tcPr>
          <w:p w14:paraId="35EBA39E" w14:textId="77777777" w:rsidR="006A74D1" w:rsidRPr="00301679" w:rsidRDefault="006A74D1" w:rsidP="00DF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  <w:p w14:paraId="7FD89EA9" w14:textId="77777777" w:rsidR="00694486" w:rsidRPr="00301679" w:rsidRDefault="00694486" w:rsidP="00DF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-</w:t>
            </w:r>
          </w:p>
          <w:p w14:paraId="7F1AEA29" w14:textId="5789D122" w:rsidR="00694486" w:rsidRPr="00301679" w:rsidRDefault="0030761E" w:rsidP="00DF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0.50</w:t>
            </w:r>
          </w:p>
          <w:p w14:paraId="479AD0FA" w14:textId="4489034A" w:rsidR="00694486" w:rsidRPr="00301679" w:rsidRDefault="0030761E" w:rsidP="00DF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349" w:type="dxa"/>
          </w:tcPr>
          <w:p w14:paraId="1F9480C5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</w:p>
          <w:p w14:paraId="31F0D161" w14:textId="77777777" w:rsidR="00694486" w:rsidRPr="00301679" w:rsidRDefault="00694486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</w:t>
            </w:r>
          </w:p>
          <w:p w14:paraId="6D61968C" w14:textId="6C99F7ED" w:rsidR="00694486" w:rsidRPr="00301679" w:rsidRDefault="00694486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2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4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1.0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3</w:t>
            </w:r>
          </w:p>
          <w:p w14:paraId="194FDC17" w14:textId="3CC2D37F" w:rsidR="00694486" w:rsidRPr="00301679" w:rsidRDefault="00694486" w:rsidP="00307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3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7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1.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78</w:t>
            </w:r>
          </w:p>
        </w:tc>
        <w:tc>
          <w:tcPr>
            <w:tcW w:w="1628" w:type="dxa"/>
          </w:tcPr>
          <w:p w14:paraId="5A571C1C" w14:textId="77777777" w:rsidR="006A74D1" w:rsidRPr="00301679" w:rsidRDefault="006A74D1" w:rsidP="00FB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</w:p>
          <w:p w14:paraId="1BF4C74C" w14:textId="683D0DBE" w:rsidR="00694486" w:rsidRPr="00301679" w:rsidRDefault="00E86F7C" w:rsidP="00FB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</w:t>
            </w:r>
          </w:p>
          <w:p w14:paraId="0A1DD3F7" w14:textId="6375396E" w:rsidR="00694486" w:rsidRPr="00301679" w:rsidRDefault="00694486" w:rsidP="00FB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0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6</w:t>
            </w:r>
          </w:p>
          <w:p w14:paraId="27BB2CF5" w14:textId="26EE8870" w:rsidR="00694486" w:rsidRPr="00301679" w:rsidRDefault="0030761E" w:rsidP="00307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60</w:t>
            </w:r>
          </w:p>
        </w:tc>
        <w:tc>
          <w:tcPr>
            <w:tcW w:w="268" w:type="dxa"/>
          </w:tcPr>
          <w:p w14:paraId="52B87B3C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val="fr-CH" w:eastAsia="en-GB"/>
              </w:rPr>
            </w:pPr>
          </w:p>
        </w:tc>
        <w:tc>
          <w:tcPr>
            <w:tcW w:w="636" w:type="dxa"/>
          </w:tcPr>
          <w:p w14:paraId="30802581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</w:p>
          <w:p w14:paraId="6ECF1C2F" w14:textId="77777777" w:rsidR="003E78C5" w:rsidRPr="00301679" w:rsidRDefault="003E78C5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</w:t>
            </w:r>
          </w:p>
          <w:p w14:paraId="742AD7D0" w14:textId="3A559F4F" w:rsidR="003E78C5" w:rsidRPr="00301679" w:rsidRDefault="003E78C5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18</w:t>
            </w:r>
          </w:p>
          <w:p w14:paraId="0A5C8A89" w14:textId="1FAE91C1" w:rsidR="003E78C5" w:rsidRPr="00301679" w:rsidRDefault="004F48D2" w:rsidP="004F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1</w:t>
            </w:r>
            <w:r w:rsidR="003E78C5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.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10</w:t>
            </w:r>
          </w:p>
        </w:tc>
        <w:tc>
          <w:tcPr>
            <w:tcW w:w="1263" w:type="dxa"/>
          </w:tcPr>
          <w:p w14:paraId="1F6205C7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</w:p>
          <w:p w14:paraId="3114153D" w14:textId="77777777" w:rsidR="003E78C5" w:rsidRPr="00301679" w:rsidRDefault="003E78C5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</w:t>
            </w:r>
          </w:p>
          <w:p w14:paraId="0ADA7A42" w14:textId="517BEE47" w:rsidR="003E78C5" w:rsidRPr="00301679" w:rsidRDefault="003E78C5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5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.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72</w:t>
            </w:r>
          </w:p>
          <w:p w14:paraId="1B3B662A" w14:textId="606A7A7D" w:rsidR="003E78C5" w:rsidRPr="00301679" w:rsidRDefault="003E78C5" w:rsidP="004F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38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3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.2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3</w:t>
            </w:r>
          </w:p>
        </w:tc>
        <w:tc>
          <w:tcPr>
            <w:tcW w:w="1377" w:type="dxa"/>
          </w:tcPr>
          <w:p w14:paraId="607BE8BD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</w:p>
          <w:p w14:paraId="0883201E" w14:textId="77777777" w:rsidR="003E78C5" w:rsidRPr="00301679" w:rsidRDefault="003E78C5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-</w:t>
            </w:r>
          </w:p>
          <w:p w14:paraId="2C9C7E1A" w14:textId="1D8D9793" w:rsidR="003E78C5" w:rsidRPr="00301679" w:rsidRDefault="004F48D2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val="fr-CH" w:eastAsia="en-GB"/>
              </w:rPr>
              <w:t>0.016</w:t>
            </w:r>
          </w:p>
          <w:p w14:paraId="50CB1C2B" w14:textId="40C734E6" w:rsidR="003E78C5" w:rsidRPr="00301679" w:rsidRDefault="004F48D2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fr-CH" w:eastAsia="en-GB"/>
              </w:rPr>
              <w:t>0.86</w:t>
            </w:r>
          </w:p>
        </w:tc>
      </w:tr>
      <w:tr w:rsidR="006A74D1" w:rsidRPr="00301679" w14:paraId="751747DF" w14:textId="77777777" w:rsidTr="00DF0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D5A478E" w14:textId="77777777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Node</w:t>
            </w:r>
          </w:p>
          <w:p w14:paraId="3B780CDF" w14:textId="77777777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N0</w:t>
            </w:r>
          </w:p>
          <w:p w14:paraId="07928B46" w14:textId="77777777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N1-N3</w:t>
            </w:r>
          </w:p>
        </w:tc>
        <w:tc>
          <w:tcPr>
            <w:tcW w:w="756" w:type="dxa"/>
          </w:tcPr>
          <w:p w14:paraId="1BF5C21E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</w:p>
          <w:p w14:paraId="3E24A987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-</w:t>
            </w:r>
          </w:p>
          <w:p w14:paraId="1F887577" w14:textId="3E6AEACD" w:rsidR="006A74D1" w:rsidRPr="00301679" w:rsidRDefault="0030761E" w:rsidP="00307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2</w:t>
            </w:r>
            <w:r w:rsidR="00E86F7C"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.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92</w:t>
            </w:r>
          </w:p>
        </w:tc>
        <w:tc>
          <w:tcPr>
            <w:tcW w:w="1349" w:type="dxa"/>
          </w:tcPr>
          <w:p w14:paraId="510F0C67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</w:p>
          <w:p w14:paraId="495BB1C5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-</w:t>
            </w:r>
          </w:p>
          <w:p w14:paraId="5DBFB10D" w14:textId="053D05D7" w:rsidR="006A74D1" w:rsidRPr="00301679" w:rsidRDefault="00E86F7C" w:rsidP="00307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1.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54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-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5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.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57</w:t>
            </w:r>
          </w:p>
        </w:tc>
        <w:tc>
          <w:tcPr>
            <w:tcW w:w="1628" w:type="dxa"/>
          </w:tcPr>
          <w:p w14:paraId="1B0C905A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vertAlign w:val="superscript"/>
                <w:lang w:val="de-CH" w:eastAsia="en-GB"/>
              </w:rPr>
            </w:pPr>
          </w:p>
          <w:p w14:paraId="4B7097CF" w14:textId="01EB5872" w:rsidR="00E86F7C" w:rsidRPr="00301679" w:rsidRDefault="00E86F7C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vertAlign w:val="superscript"/>
                <w:lang w:val="de-CH"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vertAlign w:val="superscript"/>
                <w:lang w:val="de-CH" w:eastAsia="en-GB"/>
              </w:rPr>
              <w:t>-</w:t>
            </w:r>
          </w:p>
          <w:p w14:paraId="1DF81B70" w14:textId="397CC055" w:rsidR="00E86F7C" w:rsidRPr="00301679" w:rsidRDefault="00E86F7C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vertAlign w:val="superscript"/>
                <w:lang w:val="de-CH"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  <w:t>0.001</w:t>
            </w:r>
          </w:p>
        </w:tc>
        <w:tc>
          <w:tcPr>
            <w:tcW w:w="268" w:type="dxa"/>
          </w:tcPr>
          <w:p w14:paraId="524157C0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</w:pPr>
          </w:p>
        </w:tc>
        <w:tc>
          <w:tcPr>
            <w:tcW w:w="636" w:type="dxa"/>
          </w:tcPr>
          <w:p w14:paraId="2FD04634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</w:p>
          <w:p w14:paraId="6422107B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-</w:t>
            </w:r>
          </w:p>
          <w:p w14:paraId="09DF257D" w14:textId="4C856DAF" w:rsidR="006A74D1" w:rsidRPr="00301679" w:rsidRDefault="004F48D2" w:rsidP="004F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2</w:t>
            </w:r>
            <w:r w:rsidR="006A74D1"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.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54</w:t>
            </w:r>
          </w:p>
        </w:tc>
        <w:tc>
          <w:tcPr>
            <w:tcW w:w="1263" w:type="dxa"/>
          </w:tcPr>
          <w:p w14:paraId="50ADE7FA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</w:p>
          <w:p w14:paraId="3AA94B2C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-</w:t>
            </w:r>
          </w:p>
          <w:p w14:paraId="0BB5994D" w14:textId="1B83C39D" w:rsidR="006A74D1" w:rsidRPr="00301679" w:rsidRDefault="004F48D2" w:rsidP="004F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0.93</w:t>
            </w:r>
            <w:r w:rsidR="006A74D1"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-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6</w:t>
            </w:r>
            <w:r w:rsidR="006A74D1"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.</w:t>
            </w:r>
            <w:r w:rsidRPr="00301679">
              <w:rPr>
                <w:rFonts w:eastAsia="Times New Roman"/>
                <w:kern w:val="0"/>
                <w:sz w:val="24"/>
                <w:szCs w:val="24"/>
                <w:lang w:val="de-CH" w:eastAsia="en-GB"/>
              </w:rPr>
              <w:t>94</w:t>
            </w:r>
          </w:p>
        </w:tc>
        <w:tc>
          <w:tcPr>
            <w:tcW w:w="1377" w:type="dxa"/>
          </w:tcPr>
          <w:p w14:paraId="50FBE7DB" w14:textId="77777777" w:rsidR="006A74D1" w:rsidRPr="00301679" w:rsidRDefault="006A74D1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</w:pPr>
          </w:p>
          <w:p w14:paraId="2B209074" w14:textId="43BDA850" w:rsidR="001F1C04" w:rsidRPr="00301679" w:rsidRDefault="001F1C04" w:rsidP="006A7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  <w:t>-</w:t>
            </w:r>
          </w:p>
          <w:p w14:paraId="50C6C8EF" w14:textId="7A58AB40" w:rsidR="001F1C04" w:rsidRPr="00301679" w:rsidRDefault="001F1C04" w:rsidP="004F4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  <w:t>0.0</w:t>
            </w:r>
            <w:r w:rsidR="004F48D2" w:rsidRPr="00301679">
              <w:rPr>
                <w:rFonts w:eastAsia="Times New Roman"/>
                <w:b/>
                <w:kern w:val="0"/>
                <w:sz w:val="24"/>
                <w:szCs w:val="24"/>
                <w:lang w:val="de-CH" w:eastAsia="en-GB"/>
              </w:rPr>
              <w:t>7</w:t>
            </w:r>
          </w:p>
        </w:tc>
      </w:tr>
      <w:tr w:rsidR="006A74D1" w:rsidRPr="00301679" w14:paraId="5D40E998" w14:textId="77777777" w:rsidTr="00DF0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A7AE24F" w14:textId="43E7A535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OCTN2 mRNA</w:t>
            </w:r>
          </w:p>
          <w:p w14:paraId="3748DE8C" w14:textId="77777777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Low</w:t>
            </w:r>
          </w:p>
          <w:p w14:paraId="018E5F47" w14:textId="77777777" w:rsidR="006A74D1" w:rsidRPr="00301679" w:rsidRDefault="006A74D1" w:rsidP="006A74D1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756" w:type="dxa"/>
          </w:tcPr>
          <w:p w14:paraId="4DE9E608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  <w:p w14:paraId="212AA670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-</w:t>
            </w:r>
          </w:p>
          <w:p w14:paraId="7C3FDA58" w14:textId="78FA2A23" w:rsidR="006A74D1" w:rsidRPr="00301679" w:rsidRDefault="0008703F" w:rsidP="00307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0.4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49" w:type="dxa"/>
          </w:tcPr>
          <w:p w14:paraId="38A862FF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</w:p>
          <w:p w14:paraId="2EEAA263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</w:t>
            </w:r>
          </w:p>
          <w:p w14:paraId="7A6469F5" w14:textId="7A4A3F3C" w:rsidR="006A74D1" w:rsidRPr="00301679" w:rsidRDefault="00DF001C" w:rsidP="00307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0.2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5</w:t>
            </w:r>
            <w:r w:rsidR="006A74D1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-0.</w:t>
            </w:r>
            <w:r w:rsidR="0030761E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9</w:t>
            </w:r>
            <w:r w:rsidR="0008703F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28" w:type="dxa"/>
          </w:tcPr>
          <w:p w14:paraId="01DF5172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</w:p>
          <w:p w14:paraId="281BEEC3" w14:textId="79A69951" w:rsidR="00BE057C" w:rsidRPr="00301679" w:rsidRDefault="004F48D2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</w:t>
            </w:r>
          </w:p>
          <w:p w14:paraId="7941CC78" w14:textId="4553E712" w:rsidR="00BE057C" w:rsidRPr="00301679" w:rsidRDefault="00BE057C" w:rsidP="00307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0.0</w:t>
            </w:r>
            <w:r w:rsidR="0030761E"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68" w:type="dxa"/>
          </w:tcPr>
          <w:p w14:paraId="6C4E0A28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</w:tcPr>
          <w:p w14:paraId="08E89666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  <w:p w14:paraId="5DDE6FE4" w14:textId="55B83539" w:rsidR="006A74D1" w:rsidRPr="00301679" w:rsidRDefault="004F48D2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-</w:t>
            </w:r>
          </w:p>
          <w:p w14:paraId="39775771" w14:textId="4E3FF4CF" w:rsidR="006A74D1" w:rsidRPr="00301679" w:rsidRDefault="004F48D2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263" w:type="dxa"/>
          </w:tcPr>
          <w:p w14:paraId="32626D2F" w14:textId="77777777" w:rsidR="006A74D1" w:rsidRPr="00301679" w:rsidRDefault="006A74D1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  <w:p w14:paraId="05036378" w14:textId="16DEBA87" w:rsidR="006A74D1" w:rsidRPr="00301679" w:rsidRDefault="004F48D2" w:rsidP="006A7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-</w:t>
            </w:r>
          </w:p>
          <w:p w14:paraId="6E0B9954" w14:textId="4202FB4E" w:rsidR="006A74D1" w:rsidRPr="00301679" w:rsidRDefault="00ED529F" w:rsidP="004F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0.1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4</w:t>
            </w:r>
            <w:r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-</w:t>
            </w:r>
            <w:r w:rsidR="006A74D1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-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1</w:t>
            </w:r>
            <w:r w:rsidR="006A74D1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.</w:t>
            </w:r>
            <w:r w:rsidR="004F48D2" w:rsidRPr="00301679">
              <w:rPr>
                <w:rFonts w:eastAsia="Times New Roman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77" w:type="dxa"/>
          </w:tcPr>
          <w:p w14:paraId="230D08E3" w14:textId="77777777" w:rsidR="004F48D2" w:rsidRPr="00301679" w:rsidRDefault="004F48D2" w:rsidP="00ED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</w:p>
          <w:p w14:paraId="0AFFFDFB" w14:textId="19BF29ED" w:rsidR="004F48D2" w:rsidRPr="00301679" w:rsidRDefault="004F48D2" w:rsidP="00ED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</w:t>
            </w:r>
          </w:p>
          <w:p w14:paraId="4E062832" w14:textId="0831DD5F" w:rsidR="006A74D1" w:rsidRPr="00301679" w:rsidRDefault="00872DE0" w:rsidP="004F4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0.0</w:t>
            </w:r>
            <w:r w:rsidR="004F48D2" w:rsidRPr="00301679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7</w:t>
            </w:r>
          </w:p>
        </w:tc>
      </w:tr>
    </w:tbl>
    <w:p w14:paraId="1E4E477C" w14:textId="77777777" w:rsidR="006A74D1" w:rsidRPr="00301679" w:rsidRDefault="006A74D1" w:rsidP="006A74D1">
      <w:pPr>
        <w:jc w:val="left"/>
        <w:rPr>
          <w:rFonts w:eastAsia="Times New Roman"/>
          <w:kern w:val="0"/>
          <w:sz w:val="24"/>
          <w:szCs w:val="24"/>
          <w:lang w:eastAsia="en-GB"/>
        </w:rPr>
      </w:pPr>
    </w:p>
    <w:p w14:paraId="3C191CAA" w14:textId="77777777" w:rsidR="006A74D1" w:rsidRPr="006A74D1" w:rsidRDefault="006A74D1" w:rsidP="006A74D1">
      <w:pPr>
        <w:jc w:val="left"/>
        <w:rPr>
          <w:rFonts w:eastAsia="Times New Roman"/>
          <w:kern w:val="0"/>
          <w:sz w:val="24"/>
          <w:szCs w:val="24"/>
          <w:lang w:eastAsia="en-GB"/>
        </w:rPr>
      </w:pPr>
      <w:r w:rsidRPr="00301679">
        <w:rPr>
          <w:rFonts w:eastAsia="Times New Roman"/>
          <w:kern w:val="0"/>
          <w:sz w:val="24"/>
          <w:szCs w:val="24"/>
          <w:lang w:eastAsia="en-GB"/>
        </w:rPr>
        <w:t>HR, Hazard ratio; CI, Confidence interval</w:t>
      </w:r>
    </w:p>
    <w:p w14:paraId="5AA6A75D" w14:textId="6575C1D8" w:rsidR="006A74D1" w:rsidRPr="00EF42BF" w:rsidRDefault="006A74D1" w:rsidP="00EF42BF">
      <w:pPr>
        <w:spacing w:line="360" w:lineRule="auto"/>
        <w:rPr>
          <w:rFonts w:eastAsiaTheme="minorEastAsia"/>
          <w:bCs/>
          <w:sz w:val="24"/>
          <w:szCs w:val="24"/>
        </w:rPr>
      </w:pPr>
    </w:p>
    <w:p w14:paraId="30A4A6A5" w14:textId="77777777" w:rsidR="00EF42BF" w:rsidRPr="007A4E21" w:rsidRDefault="00EF42BF" w:rsidP="007A4E21">
      <w:pPr>
        <w:rPr>
          <w:noProof/>
          <w:sz w:val="24"/>
          <w:szCs w:val="24"/>
          <w:lang w:val="en-AU" w:eastAsia="en-AU"/>
        </w:rPr>
      </w:pPr>
    </w:p>
    <w:p w14:paraId="2C96A006" w14:textId="77777777" w:rsidR="007A4E21" w:rsidRPr="007A4E21" w:rsidRDefault="007A4E21" w:rsidP="007A4E21">
      <w:pPr>
        <w:rPr>
          <w:noProof/>
          <w:sz w:val="24"/>
          <w:szCs w:val="24"/>
          <w:lang w:val="en-AU" w:eastAsia="en-AU"/>
        </w:rPr>
      </w:pPr>
    </w:p>
    <w:p w14:paraId="3F4142BC" w14:textId="77777777" w:rsidR="007A4E21" w:rsidRDefault="007A4E21">
      <w:pPr>
        <w:jc w:val="left"/>
        <w:rPr>
          <w:noProof/>
          <w:sz w:val="18"/>
          <w:szCs w:val="18"/>
          <w:lang w:val="en-AU" w:eastAsia="en-AU"/>
        </w:rPr>
      </w:pPr>
    </w:p>
    <w:p w14:paraId="59106DD0" w14:textId="77777777" w:rsidR="00D94E36" w:rsidRDefault="00D94E36" w:rsidP="00D94E36">
      <w:pPr>
        <w:rPr>
          <w:sz w:val="18"/>
          <w:szCs w:val="18"/>
        </w:rPr>
      </w:pPr>
    </w:p>
    <w:p w14:paraId="65CDA88B" w14:textId="77777777" w:rsidR="00D94E36" w:rsidRDefault="00D94E36" w:rsidP="00D94E36">
      <w:pPr>
        <w:rPr>
          <w:sz w:val="18"/>
          <w:szCs w:val="18"/>
        </w:rPr>
      </w:pPr>
    </w:p>
    <w:p w14:paraId="04DBB081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7B0F054C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0A4B3CE8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036C5359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1B2148A4" w14:textId="26615249" w:rsidR="007B0A9E" w:rsidRDefault="007B0A9E">
      <w:pPr>
        <w:rPr>
          <w:rFonts w:eastAsiaTheme="minorEastAsia"/>
          <w:sz w:val="18"/>
          <w:szCs w:val="18"/>
        </w:rPr>
      </w:pPr>
    </w:p>
    <w:p w14:paraId="66EC8AB3" w14:textId="77777777" w:rsidR="007B0A9E" w:rsidRDefault="007B0A9E">
      <w:pPr>
        <w:rPr>
          <w:rFonts w:eastAsiaTheme="minorEastAsia"/>
          <w:sz w:val="18"/>
          <w:szCs w:val="18"/>
        </w:rPr>
      </w:pPr>
    </w:p>
    <w:p w14:paraId="0117F1B3" w14:textId="77777777" w:rsidR="00CA162E" w:rsidRDefault="00CA162E">
      <w:pPr>
        <w:rPr>
          <w:sz w:val="18"/>
          <w:szCs w:val="18"/>
        </w:rPr>
      </w:pPr>
    </w:p>
    <w:p w14:paraId="696846ED" w14:textId="77777777" w:rsidR="0019675F" w:rsidRDefault="0019675F">
      <w:pPr>
        <w:rPr>
          <w:b/>
          <w:bCs/>
          <w:sz w:val="18"/>
          <w:szCs w:val="18"/>
        </w:rPr>
      </w:pPr>
    </w:p>
    <w:p w14:paraId="5D1E51C8" w14:textId="4E3D7293" w:rsidR="007B0A9E" w:rsidRPr="00054D90" w:rsidRDefault="007B0A9E">
      <w:pPr>
        <w:rPr>
          <w:sz w:val="18"/>
          <w:szCs w:val="18"/>
        </w:rPr>
      </w:pPr>
    </w:p>
    <w:sectPr w:rsidR="007B0A9E" w:rsidRPr="00054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617"/>
    <w:rsid w:val="00054D90"/>
    <w:rsid w:val="00074599"/>
    <w:rsid w:val="0008703F"/>
    <w:rsid w:val="00091681"/>
    <w:rsid w:val="000B1EB8"/>
    <w:rsid w:val="000D0145"/>
    <w:rsid w:val="000E3302"/>
    <w:rsid w:val="00113949"/>
    <w:rsid w:val="001650EB"/>
    <w:rsid w:val="0019675F"/>
    <w:rsid w:val="001D30CB"/>
    <w:rsid w:val="001D3EC5"/>
    <w:rsid w:val="001E6F29"/>
    <w:rsid w:val="001F0827"/>
    <w:rsid w:val="001F08E0"/>
    <w:rsid w:val="001F1C04"/>
    <w:rsid w:val="0020040B"/>
    <w:rsid w:val="00213AD1"/>
    <w:rsid w:val="0022054B"/>
    <w:rsid w:val="00221D9A"/>
    <w:rsid w:val="00256B63"/>
    <w:rsid w:val="00272E12"/>
    <w:rsid w:val="002923C3"/>
    <w:rsid w:val="00301679"/>
    <w:rsid w:val="0030761E"/>
    <w:rsid w:val="00307C0A"/>
    <w:rsid w:val="00332200"/>
    <w:rsid w:val="00384425"/>
    <w:rsid w:val="0039533B"/>
    <w:rsid w:val="003A061B"/>
    <w:rsid w:val="003A17B2"/>
    <w:rsid w:val="003A60CE"/>
    <w:rsid w:val="003C070E"/>
    <w:rsid w:val="003D27D8"/>
    <w:rsid w:val="003E034C"/>
    <w:rsid w:val="003E500D"/>
    <w:rsid w:val="003E78C5"/>
    <w:rsid w:val="00403487"/>
    <w:rsid w:val="004151CF"/>
    <w:rsid w:val="00456078"/>
    <w:rsid w:val="00461616"/>
    <w:rsid w:val="00463A41"/>
    <w:rsid w:val="00466F57"/>
    <w:rsid w:val="004A143D"/>
    <w:rsid w:val="004A16E5"/>
    <w:rsid w:val="004C703C"/>
    <w:rsid w:val="004D3E26"/>
    <w:rsid w:val="004F48D2"/>
    <w:rsid w:val="005759DF"/>
    <w:rsid w:val="005F6A85"/>
    <w:rsid w:val="00605752"/>
    <w:rsid w:val="006068FC"/>
    <w:rsid w:val="006154F5"/>
    <w:rsid w:val="00660E27"/>
    <w:rsid w:val="00676D79"/>
    <w:rsid w:val="00694486"/>
    <w:rsid w:val="006A3724"/>
    <w:rsid w:val="006A74D1"/>
    <w:rsid w:val="006B7DE7"/>
    <w:rsid w:val="006C5EF4"/>
    <w:rsid w:val="007016C9"/>
    <w:rsid w:val="007024ED"/>
    <w:rsid w:val="00711C1B"/>
    <w:rsid w:val="00720786"/>
    <w:rsid w:val="007259A3"/>
    <w:rsid w:val="00741CB4"/>
    <w:rsid w:val="007922A2"/>
    <w:rsid w:val="007A4E21"/>
    <w:rsid w:val="007B0A9E"/>
    <w:rsid w:val="007E360E"/>
    <w:rsid w:val="00845617"/>
    <w:rsid w:val="00857FA9"/>
    <w:rsid w:val="00861D6B"/>
    <w:rsid w:val="008624CD"/>
    <w:rsid w:val="00872DE0"/>
    <w:rsid w:val="00882BC2"/>
    <w:rsid w:val="008A7AAC"/>
    <w:rsid w:val="008B042D"/>
    <w:rsid w:val="008E1444"/>
    <w:rsid w:val="00925A50"/>
    <w:rsid w:val="00940C33"/>
    <w:rsid w:val="009C7C8D"/>
    <w:rsid w:val="009D5AEB"/>
    <w:rsid w:val="009F171D"/>
    <w:rsid w:val="00A353FD"/>
    <w:rsid w:val="00AA76A2"/>
    <w:rsid w:val="00AB4BD6"/>
    <w:rsid w:val="00AF24F6"/>
    <w:rsid w:val="00B30DEC"/>
    <w:rsid w:val="00B941C3"/>
    <w:rsid w:val="00BB13EF"/>
    <w:rsid w:val="00BE057C"/>
    <w:rsid w:val="00BE25AF"/>
    <w:rsid w:val="00BF7DCA"/>
    <w:rsid w:val="00C10B74"/>
    <w:rsid w:val="00C36B33"/>
    <w:rsid w:val="00C64ABB"/>
    <w:rsid w:val="00C74020"/>
    <w:rsid w:val="00C83686"/>
    <w:rsid w:val="00CA162E"/>
    <w:rsid w:val="00CD05E0"/>
    <w:rsid w:val="00D07FD5"/>
    <w:rsid w:val="00D13929"/>
    <w:rsid w:val="00D84A01"/>
    <w:rsid w:val="00D94E36"/>
    <w:rsid w:val="00D94EDD"/>
    <w:rsid w:val="00D958AA"/>
    <w:rsid w:val="00DF001C"/>
    <w:rsid w:val="00E04C38"/>
    <w:rsid w:val="00E21951"/>
    <w:rsid w:val="00E22405"/>
    <w:rsid w:val="00E26508"/>
    <w:rsid w:val="00E34163"/>
    <w:rsid w:val="00E752FE"/>
    <w:rsid w:val="00E86F7C"/>
    <w:rsid w:val="00EC742C"/>
    <w:rsid w:val="00ED529F"/>
    <w:rsid w:val="00EE3ABA"/>
    <w:rsid w:val="00EF42BF"/>
    <w:rsid w:val="00F273FC"/>
    <w:rsid w:val="00F51225"/>
    <w:rsid w:val="00F541A0"/>
    <w:rsid w:val="00FB0E03"/>
    <w:rsid w:val="00FB45DC"/>
    <w:rsid w:val="052A2C1F"/>
    <w:rsid w:val="0EEA54C3"/>
    <w:rsid w:val="131C764A"/>
    <w:rsid w:val="28644996"/>
    <w:rsid w:val="58AF60D4"/>
    <w:rsid w:val="5B2F1C5B"/>
    <w:rsid w:val="5E381A81"/>
    <w:rsid w:val="6188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FF2D049"/>
  <w15:docId w15:val="{AE38516B-DCCC-426D-98BA-AAD68280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6"/>
      <w:szCs w:val="16"/>
    </w:rPr>
  </w:style>
  <w:style w:type="table" w:styleId="PlainTable2">
    <w:name w:val="Plain Table 2"/>
    <w:basedOn w:val="TableNormal"/>
    <w:uiPriority w:val="42"/>
    <w:rsid w:val="00EF42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9BD09A9-1262-4445-93BE-4F638E81E1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 Zhibo</dc:creator>
  <cp:lastModifiedBy>Jack Maurice</cp:lastModifiedBy>
  <cp:revision>4</cp:revision>
  <cp:lastPrinted>2020-05-28T11:49:00Z</cp:lastPrinted>
  <dcterms:created xsi:type="dcterms:W3CDTF">2021-06-21T07:07:00Z</dcterms:created>
  <dcterms:modified xsi:type="dcterms:W3CDTF">2021-08-1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